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A44" w:rsidRPr="00BF3C31" w:rsidRDefault="00644A44" w:rsidP="00644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BF3C31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BF3C31">
        <w:rPr>
          <w:rFonts w:ascii="Times New Roman" w:hAnsi="Times New Roman" w:cs="Times New Roman"/>
          <w:sz w:val="24"/>
          <w:szCs w:val="24"/>
        </w:rPr>
        <w:t xml:space="preserve"> Clinical characteristics according to statin therapy (after 1:1 matching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7"/>
        <w:gridCol w:w="2187"/>
        <w:gridCol w:w="2139"/>
        <w:gridCol w:w="823"/>
      </w:tblGrid>
      <w:tr w:rsidR="00644A44" w:rsidRPr="00BF3C31" w:rsidTr="005E604D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BF3C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tin (−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tin (+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644A44" w:rsidRPr="00BF3C31" w:rsidTr="005E604D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Cs w:val="21"/>
              </w:rPr>
            </w:pPr>
            <w:r w:rsidRPr="00BF3C31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1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120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3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7 (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4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4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4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MI, kg/m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9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1 ± 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uration of diabete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 ±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0 ± 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erten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4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9 (6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rent smo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7 (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0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rent drink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5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5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033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eisure-time physical activity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·h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8 ± 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7 ± 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mily history of 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3 (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6 (5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amily history of hyperlipidem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ast history of CV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1 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4 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bA1c, % (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 ± 1.1 (57.4 ± 12.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 ± 1.0 (57.4 ± 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Fasting plasma glucose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7.63 ± 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7.67 ± 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HDL cholesterol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5 ± 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46 ± 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LDL cholesterol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2 ± 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2.82 ± 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iglyceride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2 (0.88, 1.8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1.28 (0.91, 1.7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644A44" w:rsidRPr="00BF3C31" w:rsidTr="005E604D">
        <w:trPr>
          <w:trHeight w:val="10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thod for controlling blood glucose: diet, OHA, insulin, combination of OHA and insulin, n (%), respectiv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3 (18.5), 739(61.3), 152 (12.6), 91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2 (19.3), 730 (60.6), 138 (11.5), 105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H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0 (6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5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lfonylure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3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2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iguanid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0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1 (3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α-GI</w:t>
            </w:r>
            <w:proofErr w:type="gram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1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4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hiazolidin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3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linid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PP4-I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suli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3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3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tiplatele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9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2 (2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br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644A44" w:rsidRPr="00BF3C31" w:rsidTr="005E604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zetimib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644A44" w:rsidRPr="00BF3C31" w:rsidTr="005E604D">
        <w:trPr>
          <w:trHeight w:val="3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Ethyl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icosapentat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 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 (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4A44" w:rsidRPr="00BF3C31" w:rsidRDefault="00644A44" w:rsidP="005E604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</w:tbl>
    <w:p w:rsidR="00644A44" w:rsidRPr="00BF3C31" w:rsidRDefault="00644A44" w:rsidP="00644A44">
      <w:pPr>
        <w:widowControl/>
        <w:snapToGrid w:val="0"/>
        <w:spacing w:line="2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BF3C31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BF3C31">
        <w:rPr>
          <w:rFonts w:ascii="Times New Roman" w:hAnsi="Times New Roman" w:cs="Times New Roman"/>
          <w:sz w:val="24"/>
          <w:szCs w:val="24"/>
        </w:rPr>
        <w:t>are expressed</w:t>
      </w:r>
      <w:proofErr w:type="gramEnd"/>
      <w:r w:rsidRPr="00BF3C31">
        <w:rPr>
          <w:rFonts w:ascii="Times New Roman" w:hAnsi="Times New Roman" w:cs="Times New Roman"/>
          <w:sz w:val="24"/>
          <w:szCs w:val="24"/>
        </w:rPr>
        <w:t xml:space="preserve"> as mean ± SD, median (interquartile), and n (percentage). CVD: cardiovascular disease, OHA: oral hypoglycemic agents,</w:t>
      </w:r>
      <w:r w:rsidRPr="00BF3C31">
        <w:rPr>
          <w:rFonts w:ascii="Times New Roman" w:hAnsi="Times New Roman" w:cs="Times New Roman" w:hint="cs"/>
          <w:sz w:val="24"/>
          <w:szCs w:val="24"/>
        </w:rPr>
        <w:t xml:space="preserve"> </w:t>
      </w:r>
      <w:r w:rsidRPr="00BF3C31">
        <w:rPr>
          <w:rFonts w:ascii="Times New Roman" w:hAnsi="Times New Roman" w:cs="Times New Roman"/>
          <w:bCs/>
          <w:color w:val="000000"/>
          <w:sz w:val="24"/>
          <w:szCs w:val="20"/>
          <w:shd w:val="clear" w:color="auto" w:fill="FFFFFF"/>
        </w:rPr>
        <w:t>α</w:t>
      </w:r>
      <w:r w:rsidRPr="00BF3C31">
        <w:rPr>
          <w:rFonts w:ascii="Times New Roman" w:hAnsi="Times New Roman" w:cs="Times New Roman"/>
          <w:sz w:val="24"/>
          <w:szCs w:val="24"/>
        </w:rPr>
        <w:t>-GI: alpha-glucosidase inhibitor</w:t>
      </w:r>
      <w:r w:rsidRPr="00BF3C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F3C31">
        <w:rPr>
          <w:rFonts w:ascii="Times New Roman" w:hAnsi="Times New Roman" w:cs="Times New Roman"/>
          <w:sz w:val="24"/>
          <w:szCs w:val="24"/>
        </w:rPr>
        <w:t>DPP4-I: inhibitors of type 4 dipeptidyl peptidase</w:t>
      </w:r>
    </w:p>
    <w:p w:rsidR="00441B59" w:rsidRDefault="00644A44" w:rsidP="00644A44">
      <w:r w:rsidRPr="00BF3C31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BF3C31">
        <w:rPr>
          <w:rFonts w:ascii="Times New Roman" w:hAnsi="Times New Roman" w:cs="Times New Roman"/>
          <w:sz w:val="24"/>
          <w:szCs w:val="24"/>
        </w:rPr>
        <w:t>log-transformed</w:t>
      </w:r>
      <w:proofErr w:type="gramEnd"/>
      <w:r w:rsidRPr="00BF3C31">
        <w:rPr>
          <w:rFonts w:ascii="Times New Roman" w:hAnsi="Times New Roman" w:cs="Times New Roman"/>
          <w:sz w:val="24"/>
          <w:szCs w:val="24"/>
        </w:rPr>
        <w:t xml:space="preserve"> for the statistical analysis.</w:t>
      </w:r>
    </w:p>
    <w:sectPr w:rsidR="00441B59" w:rsidSect="00644A44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A44"/>
    <w:rsid w:val="00441B59"/>
    <w:rsid w:val="00644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81C236"/>
  <w15:chartTrackingRefBased/>
  <w15:docId w15:val="{38480D0A-135B-42B3-91DC-108AC4317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4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亜希子</dc:creator>
  <cp:keywords/>
  <dc:description/>
  <cp:lastModifiedBy>角亜希子</cp:lastModifiedBy>
  <cp:revision>1</cp:revision>
  <dcterms:created xsi:type="dcterms:W3CDTF">2017-11-29T10:51:00Z</dcterms:created>
  <dcterms:modified xsi:type="dcterms:W3CDTF">2017-11-29T10:52:00Z</dcterms:modified>
</cp:coreProperties>
</file>